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F03A7" w14:textId="7492A849" w:rsidR="00DA0932" w:rsidRPr="007C01B9" w:rsidRDefault="00CA3295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S1 </w:t>
      </w:r>
      <w:r w:rsidR="006378F6">
        <w:rPr>
          <w:b/>
          <w:bCs/>
          <w:u w:val="single"/>
        </w:rPr>
        <w:t>Appendix 1</w:t>
      </w:r>
      <w:r w:rsidR="0040387E">
        <w:rPr>
          <w:b/>
          <w:bCs/>
          <w:u w:val="single"/>
        </w:rPr>
        <w:t xml:space="preserve">: </w:t>
      </w:r>
      <w:r w:rsidR="0040387E" w:rsidRPr="00DA0932">
        <w:t>Output of the null two-effect model</w:t>
      </w:r>
      <w:r w:rsidR="0040387E">
        <w:t xml:space="preserve"> </w:t>
      </w:r>
      <w:r w:rsidR="0040387E" w:rsidRPr="00DA0932">
        <w:t xml:space="preserve">with random intercepts and fixed effects </w:t>
      </w:r>
      <w:r w:rsidR="0040387E">
        <w:t xml:space="preserve">of the </w:t>
      </w:r>
      <w:r w:rsidR="00E93BE3">
        <w:t>cattle</w:t>
      </w:r>
      <w:r w:rsidR="006623F0">
        <w:t xml:space="preserve"> seropositivity to CCFH</w:t>
      </w:r>
    </w:p>
    <w:p w14:paraId="54D825E2" w14:textId="5491F4F0" w:rsidR="002D3FCA" w:rsidRPr="002D3FCA" w:rsidRDefault="003110A3" w:rsidP="002D3FCA">
      <w:r w:rsidRPr="003110A3">
        <w:rPr>
          <w:noProof/>
        </w:rPr>
        <w:drawing>
          <wp:inline distT="0" distB="0" distL="0" distR="0" wp14:anchorId="7E6E79AB" wp14:editId="79DBD1AE">
            <wp:extent cx="4348506" cy="4305300"/>
            <wp:effectExtent l="0" t="0" r="0" b="0"/>
            <wp:docPr id="19456504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6504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63274" cy="4319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9CD7B" w14:textId="21B3BE6B" w:rsidR="002D3FCA" w:rsidRDefault="007B13D3" w:rsidP="002D3FCA">
      <w:r w:rsidRPr="007B13D3">
        <w:rPr>
          <w:noProof/>
        </w:rPr>
        <w:drawing>
          <wp:inline distT="0" distB="0" distL="0" distR="0" wp14:anchorId="079CD54F" wp14:editId="2CE93FD2">
            <wp:extent cx="4659704" cy="1209888"/>
            <wp:effectExtent l="0" t="0" r="1270" b="0"/>
            <wp:docPr id="184578736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78736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80430" cy="124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27AEE" w14:textId="6E68238C" w:rsidR="008A5399" w:rsidRDefault="002F600A" w:rsidP="008A5399">
      <w:pPr>
        <w:rPr>
          <w:i/>
          <w:iCs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0CFC0087" wp14:editId="2C1CF78C">
                <wp:simplePos x="0" y="0"/>
                <wp:positionH relativeFrom="margin">
                  <wp:posOffset>2924</wp:posOffset>
                </wp:positionH>
                <wp:positionV relativeFrom="paragraph">
                  <wp:posOffset>781641</wp:posOffset>
                </wp:positionV>
                <wp:extent cx="5353050" cy="532130"/>
                <wp:effectExtent l="0" t="0" r="19050" b="2032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53050" cy="532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ACF2B7" w14:textId="4FFAB4DD" w:rsidR="00E6270A" w:rsidRPr="00A42596" w:rsidRDefault="00E6270A" w:rsidP="00E6270A">
                            <w:r w:rsidRPr="00E6270A">
                              <w:rPr>
                                <w:b/>
                                <w:bCs/>
                                <w:u w:val="single"/>
                              </w:rPr>
                              <w:t>Figure S1:</w:t>
                            </w:r>
                            <w:r w:rsidRPr="002C2BA8">
                              <w:t xml:space="preserve"> </w:t>
                            </w:r>
                            <w:r w:rsidR="0077417C">
                              <w:t xml:space="preserve">STATA </w:t>
                            </w:r>
                            <w:r w:rsidRPr="002C2BA8">
                              <w:t xml:space="preserve">Output of the null two-effect model with random intercepts and fixed effects of the </w:t>
                            </w:r>
                            <w:r w:rsidR="00A42596">
                              <w:t xml:space="preserve">cattle seropositivity to CCHF analysis </w:t>
                            </w:r>
                            <w:r w:rsidR="007B13D3">
                              <w:t xml:space="preserve">and </w:t>
                            </w:r>
                            <w:r w:rsidR="00004E43">
                              <w:t xml:space="preserve">ICC calculation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FC0087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.25pt;margin-top:61.55pt;width:421.5pt;height:41.9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">
                <v:textbox>
                  <w:txbxContent>
                    <w:p w14:paraId="3AACF2B7" w14:textId="4FFAB4DD" w:rsidR="00E6270A" w:rsidRPr="00A42596" w:rsidRDefault="00E6270A" w:rsidP="00E6270A">
                      <w:r w:rsidRPr="00E6270A">
                        <w:rPr>
                          <w:b/>
                          <w:bCs/>
                          <w:u w:val="single"/>
                        </w:rPr>
                        <w:t>Figure S1:</w:t>
                      </w:r>
                      <w:r w:rsidRPr="002C2BA8">
                        <w:t xml:space="preserve"> </w:t>
                      </w:r>
                      <w:r w:rsidR="0077417C">
                        <w:t xml:space="preserve">STATA </w:t>
                      </w:r>
                      <w:r w:rsidRPr="002C2BA8">
                        <w:t xml:space="preserve">Output of the null two-effect model with random intercepts and fixed effects of the </w:t>
                      </w:r>
                      <w:r w:rsidR="00A42596">
                        <w:t xml:space="preserve">cattle seropositivity to CCHF analysis </w:t>
                      </w:r>
                      <w:r w:rsidR="007B13D3">
                        <w:t xml:space="preserve">and </w:t>
                      </w:r>
                      <w:r w:rsidR="00004E43">
                        <w:t xml:space="preserve">ICC calculation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A5399" w:rsidRPr="00FE0802">
        <w:rPr>
          <w:b/>
          <w:bCs/>
          <w:i/>
          <w:iCs/>
          <w:u w:val="single"/>
        </w:rPr>
        <w:t xml:space="preserve">Interpretation </w:t>
      </w:r>
      <w:r w:rsidR="008A5399" w:rsidRPr="00FE0802">
        <w:rPr>
          <w:i/>
          <w:iCs/>
        </w:rPr>
        <w:t xml:space="preserve">The test statistic is </w:t>
      </w:r>
      <w:r w:rsidR="003931DD">
        <w:rPr>
          <w:i/>
          <w:iCs/>
        </w:rPr>
        <w:t xml:space="preserve">71.66 </w:t>
      </w:r>
      <w:r w:rsidR="003931DD" w:rsidRPr="00FE0802">
        <w:rPr>
          <w:i/>
          <w:iCs/>
        </w:rPr>
        <w:t>with</w:t>
      </w:r>
      <w:r w:rsidR="008A5399" w:rsidRPr="00FE0802">
        <w:rPr>
          <w:i/>
          <w:iCs/>
        </w:rPr>
        <w:t xml:space="preserve"> a corresponding p-value of less than 0.05 (</w:t>
      </w:r>
      <w:r w:rsidR="00AF237D">
        <w:rPr>
          <w:i/>
          <w:iCs/>
        </w:rPr>
        <w:t>&lt;0.001</w:t>
      </w:r>
      <w:r w:rsidR="008A5399" w:rsidRPr="00FE0802">
        <w:rPr>
          <w:i/>
          <w:iCs/>
        </w:rPr>
        <w:t>) and so there is strong evidence that the between</w:t>
      </w:r>
      <w:r w:rsidR="00F843D3">
        <w:rPr>
          <w:i/>
          <w:iCs/>
        </w:rPr>
        <w:t>-</w:t>
      </w:r>
      <w:r w:rsidR="00366296">
        <w:rPr>
          <w:i/>
          <w:iCs/>
        </w:rPr>
        <w:t>household</w:t>
      </w:r>
      <w:r w:rsidR="008A5399" w:rsidRPr="00FE0802">
        <w:rPr>
          <w:i/>
          <w:iCs/>
        </w:rPr>
        <w:t xml:space="preserve"> variance </w:t>
      </w:r>
      <w:r w:rsidR="00366296">
        <w:rPr>
          <w:i/>
          <w:iCs/>
        </w:rPr>
        <w:t xml:space="preserve">for CCHF seroprevalence among </w:t>
      </w:r>
      <w:r w:rsidR="0077417C">
        <w:rPr>
          <w:i/>
          <w:iCs/>
        </w:rPr>
        <w:t>cattle is</w:t>
      </w:r>
      <w:r w:rsidR="008A5399" w:rsidRPr="00FE0802">
        <w:rPr>
          <w:i/>
          <w:iCs/>
        </w:rPr>
        <w:t xml:space="preserve"> non-zero</w:t>
      </w:r>
      <w:r w:rsidR="00B22854">
        <w:rPr>
          <w:i/>
          <w:iCs/>
        </w:rPr>
        <w:t xml:space="preserve">. The Intra-cluster correlation (ICC) is </w:t>
      </w:r>
      <w:r w:rsidR="00473C9B">
        <w:rPr>
          <w:i/>
          <w:iCs/>
        </w:rPr>
        <w:t xml:space="preserve">0.39 indicating that </w:t>
      </w:r>
      <w:r w:rsidR="00473C9B" w:rsidRPr="00C87AA9">
        <w:rPr>
          <w:i/>
          <w:iCs/>
        </w:rPr>
        <w:t>39.2% of the total variance in cattle seropositivity is attributable to differences between households, rather</w:t>
      </w:r>
      <w:r w:rsidR="00473C9B" w:rsidRPr="00473C9B">
        <w:rPr>
          <w:i/>
          <w:iCs/>
        </w:rPr>
        <w:t xml:space="preserve"> than between individual animals</w:t>
      </w:r>
    </w:p>
    <w:p w14:paraId="34B929E4" w14:textId="113637BB" w:rsidR="002F600A" w:rsidRDefault="002F600A" w:rsidP="002D3FCA"/>
    <w:p w14:paraId="65933F5F" w14:textId="38A35E5F" w:rsidR="002D3FCA" w:rsidRDefault="002D3FCA" w:rsidP="002D3FCA"/>
    <w:p w14:paraId="2E5577CE" w14:textId="77777777" w:rsidR="002F600A" w:rsidRPr="002D3FCA" w:rsidRDefault="002F600A" w:rsidP="002D3FCA"/>
    <w:sectPr w:rsidR="002F600A" w:rsidRPr="002D3F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xNzc2szS1NLQ0NrJU0lEKTi0uzszPAykwrQUAlFDtiSwAAAA="/>
  </w:docVars>
  <w:rsids>
    <w:rsidRoot w:val="00DA0932"/>
    <w:rsid w:val="00004E43"/>
    <w:rsid w:val="00013422"/>
    <w:rsid w:val="00025C2C"/>
    <w:rsid w:val="00070A8B"/>
    <w:rsid w:val="000A450D"/>
    <w:rsid w:val="000D0557"/>
    <w:rsid w:val="000E31E1"/>
    <w:rsid w:val="00111C2E"/>
    <w:rsid w:val="001710DC"/>
    <w:rsid w:val="0018256E"/>
    <w:rsid w:val="001974E4"/>
    <w:rsid w:val="001A6B2B"/>
    <w:rsid w:val="001A6CBE"/>
    <w:rsid w:val="002171CF"/>
    <w:rsid w:val="00221AA6"/>
    <w:rsid w:val="00263F6C"/>
    <w:rsid w:val="002757EF"/>
    <w:rsid w:val="002A45C9"/>
    <w:rsid w:val="002C21E8"/>
    <w:rsid w:val="002C2BA8"/>
    <w:rsid w:val="002C67AD"/>
    <w:rsid w:val="002D3FCA"/>
    <w:rsid w:val="002F600A"/>
    <w:rsid w:val="003110A3"/>
    <w:rsid w:val="00366296"/>
    <w:rsid w:val="00386F34"/>
    <w:rsid w:val="003931DD"/>
    <w:rsid w:val="003E18CE"/>
    <w:rsid w:val="0040387E"/>
    <w:rsid w:val="00473C9B"/>
    <w:rsid w:val="004B495A"/>
    <w:rsid w:val="004C1C5A"/>
    <w:rsid w:val="004D57A9"/>
    <w:rsid w:val="004E197E"/>
    <w:rsid w:val="004F555C"/>
    <w:rsid w:val="00507B8E"/>
    <w:rsid w:val="00591820"/>
    <w:rsid w:val="00615C79"/>
    <w:rsid w:val="006378F6"/>
    <w:rsid w:val="00651C8B"/>
    <w:rsid w:val="006623F0"/>
    <w:rsid w:val="006975FF"/>
    <w:rsid w:val="006D246C"/>
    <w:rsid w:val="006D25B9"/>
    <w:rsid w:val="006D63E9"/>
    <w:rsid w:val="007319E7"/>
    <w:rsid w:val="00747DEB"/>
    <w:rsid w:val="007513B3"/>
    <w:rsid w:val="0077417C"/>
    <w:rsid w:val="007B13D3"/>
    <w:rsid w:val="007B5330"/>
    <w:rsid w:val="007C01B9"/>
    <w:rsid w:val="007C61D8"/>
    <w:rsid w:val="0085172E"/>
    <w:rsid w:val="00877E31"/>
    <w:rsid w:val="008A5399"/>
    <w:rsid w:val="008D6E1E"/>
    <w:rsid w:val="008E2C0F"/>
    <w:rsid w:val="008E6583"/>
    <w:rsid w:val="00935732"/>
    <w:rsid w:val="00954DE4"/>
    <w:rsid w:val="009762B8"/>
    <w:rsid w:val="009807A5"/>
    <w:rsid w:val="009919CE"/>
    <w:rsid w:val="009C0F43"/>
    <w:rsid w:val="009F0AD3"/>
    <w:rsid w:val="00A42496"/>
    <w:rsid w:val="00A42596"/>
    <w:rsid w:val="00A91357"/>
    <w:rsid w:val="00AA7722"/>
    <w:rsid w:val="00AE0A50"/>
    <w:rsid w:val="00AF237D"/>
    <w:rsid w:val="00B104EE"/>
    <w:rsid w:val="00B22854"/>
    <w:rsid w:val="00B47449"/>
    <w:rsid w:val="00B47EEC"/>
    <w:rsid w:val="00BA2C20"/>
    <w:rsid w:val="00BE0FDA"/>
    <w:rsid w:val="00C043EE"/>
    <w:rsid w:val="00C1441A"/>
    <w:rsid w:val="00C66622"/>
    <w:rsid w:val="00C70490"/>
    <w:rsid w:val="00C87AA9"/>
    <w:rsid w:val="00C936F1"/>
    <w:rsid w:val="00CA3295"/>
    <w:rsid w:val="00CA3CE8"/>
    <w:rsid w:val="00CB5BCF"/>
    <w:rsid w:val="00CC0EB4"/>
    <w:rsid w:val="00CF10EB"/>
    <w:rsid w:val="00CF79B9"/>
    <w:rsid w:val="00D9356C"/>
    <w:rsid w:val="00DA0932"/>
    <w:rsid w:val="00DA32F4"/>
    <w:rsid w:val="00DA79C5"/>
    <w:rsid w:val="00DC2041"/>
    <w:rsid w:val="00DF7CB7"/>
    <w:rsid w:val="00E21523"/>
    <w:rsid w:val="00E6270A"/>
    <w:rsid w:val="00E93BE3"/>
    <w:rsid w:val="00ED386E"/>
    <w:rsid w:val="00ED70B6"/>
    <w:rsid w:val="00EE48C2"/>
    <w:rsid w:val="00F23EF2"/>
    <w:rsid w:val="00F3337C"/>
    <w:rsid w:val="00F439E9"/>
    <w:rsid w:val="00F843D3"/>
    <w:rsid w:val="00F96324"/>
    <w:rsid w:val="00FA2EF3"/>
    <w:rsid w:val="00FE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ACA6EC3"/>
  <w15:chartTrackingRefBased/>
  <w15:docId w15:val="{678CA3AA-88E5-4033-A390-E0CE839F7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E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E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694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boudo, Abdoul (ILRI)</dc:creator>
  <cp:keywords/>
  <dc:description/>
  <cp:lastModifiedBy>5CMS7NKtaS9IG3aJ</cp:lastModifiedBy>
  <cp:revision>2</cp:revision>
  <dcterms:created xsi:type="dcterms:W3CDTF">2026-02-19T11:38:00Z</dcterms:created>
  <dcterms:modified xsi:type="dcterms:W3CDTF">2026-02-19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258d28fa91c554755d2d17856079331785de64040aa5526e6f4d4eba50828e</vt:lpwstr>
  </property>
</Properties>
</file>